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CC2BC" w14:textId="67E26953" w:rsidR="00925F62" w:rsidRPr="00925F62" w:rsidRDefault="00925F62" w:rsidP="00925F62">
      <w:pPr>
        <w:spacing w:line="480" w:lineRule="auto"/>
        <w:jc w:val="center"/>
        <w:rPr>
          <w:rFonts w:ascii="Times New Roman" w:eastAsiaTheme="minorHAnsi" w:hAnsi="Times New Roman" w:cs="Times New Roman"/>
          <w:color w:val="000000" w:themeColor="text1"/>
          <w:szCs w:val="21"/>
        </w:rPr>
      </w:pPr>
      <w:r w:rsidRPr="00925F62">
        <w:rPr>
          <w:rFonts w:ascii="Times New Roman" w:eastAsiaTheme="minorHAnsi" w:hAnsi="Times New Roman" w:cs="Times New Roman"/>
          <w:color w:val="000000" w:themeColor="text1"/>
          <w:szCs w:val="21"/>
        </w:rPr>
        <w:t>Table 1. Upregulated GO annotation</w:t>
      </w:r>
      <w:r w:rsidR="00037E3C" w:rsidRPr="00037E3C">
        <w:rPr>
          <w:rFonts w:ascii="Times New Roman" w:eastAsiaTheme="minorHAnsi" w:hAnsi="Times New Roman" w:cs="Times New Roman"/>
          <w:color w:val="000000" w:themeColor="text1"/>
          <w:szCs w:val="21"/>
        </w:rPr>
        <w:t xml:space="preserve"> </w:t>
      </w:r>
      <w:r w:rsidR="00037E3C" w:rsidRPr="00925F62">
        <w:rPr>
          <w:rFonts w:ascii="Times New Roman" w:eastAsiaTheme="minorHAnsi" w:hAnsi="Times New Roman" w:cs="Times New Roman"/>
          <w:color w:val="000000" w:themeColor="text1"/>
          <w:szCs w:val="21"/>
        </w:rPr>
        <w:t>classification</w:t>
      </w:r>
      <w:r w:rsidRPr="00925F62">
        <w:rPr>
          <w:rFonts w:ascii="Times New Roman" w:eastAsiaTheme="minorHAnsi" w:hAnsi="Times New Roman" w:cs="Times New Roman"/>
          <w:color w:val="000000" w:themeColor="text1"/>
          <w:szCs w:val="21"/>
        </w:rPr>
        <w:t xml:space="preserve"> (</w:t>
      </w:r>
      <w:r w:rsidR="00B136C4">
        <w:rPr>
          <w:rFonts w:ascii="Times New Roman" w:eastAsiaTheme="minorHAnsi" w:hAnsi="Times New Roman" w:cs="Times New Roman"/>
          <w:color w:val="000000" w:themeColor="text1"/>
          <w:szCs w:val="21"/>
        </w:rPr>
        <w:t>G</w:t>
      </w:r>
      <w:r w:rsidRPr="00925F62">
        <w:rPr>
          <w:rFonts w:ascii="Times New Roman" w:eastAsiaTheme="minorHAnsi" w:hAnsi="Times New Roman" w:cs="Times New Roman"/>
          <w:color w:val="000000" w:themeColor="text1"/>
          <w:szCs w:val="21"/>
        </w:rPr>
        <w:t>eriatric/</w:t>
      </w:r>
      <w:r w:rsidR="00B136C4">
        <w:rPr>
          <w:rFonts w:ascii="Times New Roman" w:eastAsiaTheme="minorHAnsi" w:hAnsi="Times New Roman" w:cs="Times New Roman"/>
          <w:color w:val="000000" w:themeColor="text1"/>
          <w:szCs w:val="21"/>
        </w:rPr>
        <w:t>F</w:t>
      </w:r>
      <w:r w:rsidRPr="00925F62">
        <w:rPr>
          <w:rFonts w:ascii="Times New Roman" w:eastAsiaTheme="minorHAnsi" w:hAnsi="Times New Roman" w:cs="Times New Roman"/>
          <w:color w:val="000000" w:themeColor="text1"/>
          <w:szCs w:val="21"/>
        </w:rPr>
        <w:t>etal).</w:t>
      </w:r>
    </w:p>
    <w:tbl>
      <w:tblPr>
        <w:tblStyle w:val="a7"/>
        <w:tblW w:w="83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1731"/>
        <w:gridCol w:w="1080"/>
        <w:gridCol w:w="1370"/>
        <w:gridCol w:w="1868"/>
        <w:gridCol w:w="1049"/>
      </w:tblGrid>
      <w:tr w:rsidR="00925F62" w:rsidRPr="00925F62" w14:paraId="4A29CE7F" w14:textId="77777777" w:rsidTr="001018F4">
        <w:trPr>
          <w:trHeight w:val="227"/>
          <w:jc w:val="center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877E1D" w14:textId="77777777" w:rsidR="00925F62" w:rsidRPr="00925F62" w:rsidRDefault="00925F62" w:rsidP="001018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O Terms Level 1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DF3E1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O Terms Level 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81D44F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. of Protein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BA9ED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O Terms Level 1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B494F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O Terms Level 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E83AEF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. of Protein</w:t>
            </w:r>
          </w:p>
        </w:tc>
      </w:tr>
      <w:tr w:rsidR="00925F62" w:rsidRPr="00925F62" w14:paraId="1D09CB38" w14:textId="77777777" w:rsidTr="001018F4">
        <w:trPr>
          <w:jc w:val="center"/>
        </w:trPr>
        <w:tc>
          <w:tcPr>
            <w:tcW w:w="1265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0E3B8A6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iological Process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FA253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ellular proc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734B2D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16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B17F574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ellular Component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069EF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ell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95CED56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21</w:t>
            </w:r>
          </w:p>
        </w:tc>
      </w:tr>
      <w:tr w:rsidR="00925F62" w:rsidRPr="00925F62" w14:paraId="286E4648" w14:textId="77777777" w:rsidTr="001018F4">
        <w:trPr>
          <w:jc w:val="center"/>
        </w:trPr>
        <w:tc>
          <w:tcPr>
            <w:tcW w:w="126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BC5E80E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2A38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bookmarkStart w:id="0" w:name="_Hlk2523832"/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ingle-organism process</w:t>
            </w:r>
            <w:bookmarkEnd w:id="0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B4649C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04</w:t>
            </w:r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848C56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AD03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rganel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center"/>
          </w:tcPr>
          <w:p w14:paraId="3DE229E7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07</w:t>
            </w:r>
          </w:p>
        </w:tc>
      </w:tr>
      <w:tr w:rsidR="00925F62" w:rsidRPr="00925F62" w14:paraId="3644C222" w14:textId="77777777" w:rsidTr="001018F4">
        <w:trPr>
          <w:jc w:val="center"/>
        </w:trPr>
        <w:tc>
          <w:tcPr>
            <w:tcW w:w="126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98AF6F3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83FF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iological regu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449E9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44</w:t>
            </w:r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83B461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E4AC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xtracellular regio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center"/>
          </w:tcPr>
          <w:p w14:paraId="56708901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58</w:t>
            </w:r>
          </w:p>
        </w:tc>
      </w:tr>
      <w:tr w:rsidR="00925F62" w:rsidRPr="00925F62" w14:paraId="6EECB4D2" w14:textId="77777777" w:rsidTr="001018F4">
        <w:trPr>
          <w:jc w:val="center"/>
        </w:trPr>
        <w:tc>
          <w:tcPr>
            <w:tcW w:w="126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6D852DE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D13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38DD4E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85</w:t>
            </w:r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8EBC06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FEFB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embran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center"/>
          </w:tcPr>
          <w:p w14:paraId="0675C3FF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5</w:t>
            </w:r>
          </w:p>
        </w:tc>
      </w:tr>
      <w:tr w:rsidR="00925F62" w:rsidRPr="00925F62" w14:paraId="3135B636" w14:textId="77777777" w:rsidTr="001018F4">
        <w:trPr>
          <w:jc w:val="center"/>
        </w:trPr>
        <w:tc>
          <w:tcPr>
            <w:tcW w:w="126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9E1DC6C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1BFBA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sponse to stimu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B507A7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80</w:t>
            </w:r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F37DA3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CC9A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embrane-enclosed lume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center"/>
          </w:tcPr>
          <w:p w14:paraId="01E1097D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3</w:t>
            </w:r>
          </w:p>
        </w:tc>
      </w:tr>
      <w:tr w:rsidR="00925F62" w:rsidRPr="00925F62" w14:paraId="3284004A" w14:textId="77777777" w:rsidTr="001018F4">
        <w:trPr>
          <w:jc w:val="center"/>
        </w:trPr>
        <w:tc>
          <w:tcPr>
            <w:tcW w:w="126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49BF921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4AB8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ocal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8C45B2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8</w:t>
            </w:r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5A70C4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E465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acromolecular complex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center"/>
          </w:tcPr>
          <w:p w14:paraId="52DAE4AF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4</w:t>
            </w:r>
          </w:p>
        </w:tc>
      </w:tr>
      <w:tr w:rsidR="00925F62" w:rsidRPr="00925F62" w14:paraId="3A802192" w14:textId="77777777" w:rsidTr="001018F4">
        <w:trPr>
          <w:trHeight w:val="154"/>
          <w:jc w:val="center"/>
        </w:trPr>
        <w:tc>
          <w:tcPr>
            <w:tcW w:w="126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D0BF43F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D4CE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multicellular 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E193FD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7</w:t>
            </w:r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F730BF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CF14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ell junctio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center"/>
          </w:tcPr>
          <w:p w14:paraId="17B5F4E1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7</w:t>
            </w:r>
          </w:p>
        </w:tc>
      </w:tr>
      <w:tr w:rsidR="00925F62" w:rsidRPr="00925F62" w14:paraId="6BA6C3F2" w14:textId="77777777" w:rsidTr="001018F4">
        <w:trPr>
          <w:trHeight w:val="154"/>
          <w:jc w:val="center"/>
        </w:trPr>
        <w:tc>
          <w:tcPr>
            <w:tcW w:w="126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094C2F7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7145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rganismal process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EE415A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4DF90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7701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upramolecular complex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center"/>
          </w:tcPr>
          <w:p w14:paraId="75201A88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</w:t>
            </w:r>
          </w:p>
        </w:tc>
      </w:tr>
      <w:tr w:rsidR="00925F62" w:rsidRPr="00925F62" w14:paraId="749D6B0F" w14:textId="77777777" w:rsidTr="001018F4">
        <w:trPr>
          <w:trHeight w:val="154"/>
          <w:jc w:val="center"/>
        </w:trPr>
        <w:tc>
          <w:tcPr>
            <w:tcW w:w="126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7B81485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2B06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cellular component 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9776FF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4</w:t>
            </w:r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BCEB2F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715AE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ynaps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827A97A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</w:t>
            </w:r>
          </w:p>
        </w:tc>
      </w:tr>
      <w:tr w:rsidR="00925F62" w:rsidRPr="00925F62" w14:paraId="0181DF84" w14:textId="77777777" w:rsidTr="001018F4">
        <w:trPr>
          <w:trHeight w:val="154"/>
          <w:jc w:val="center"/>
        </w:trPr>
        <w:tc>
          <w:tcPr>
            <w:tcW w:w="126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621121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D424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rganization or biogenesis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DD4B3C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7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09C14B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olecular Function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2804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inding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C8EE8B3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49</w:t>
            </w:r>
          </w:p>
        </w:tc>
      </w:tr>
      <w:tr w:rsidR="00925F62" w:rsidRPr="00925F62" w14:paraId="7D77D15B" w14:textId="77777777" w:rsidTr="001018F4">
        <w:trPr>
          <w:jc w:val="center"/>
        </w:trPr>
        <w:tc>
          <w:tcPr>
            <w:tcW w:w="126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E687F2D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D257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evelopmental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0935AF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2</w:t>
            </w:r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5D71DD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E55B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atalytic activit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center"/>
          </w:tcPr>
          <w:p w14:paraId="7D9CA521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3</w:t>
            </w:r>
          </w:p>
        </w:tc>
      </w:tr>
      <w:tr w:rsidR="00925F62" w:rsidRPr="00925F62" w14:paraId="16EB0629" w14:textId="77777777" w:rsidTr="001018F4">
        <w:trPr>
          <w:jc w:val="center"/>
        </w:trPr>
        <w:tc>
          <w:tcPr>
            <w:tcW w:w="126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8A77F53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895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BCAD22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0</w:t>
            </w:r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4AE0D9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A31A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olecular function regulato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center"/>
          </w:tcPr>
          <w:p w14:paraId="4E9DCDBF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0</w:t>
            </w:r>
          </w:p>
        </w:tc>
      </w:tr>
      <w:tr w:rsidR="00925F62" w:rsidRPr="00925F62" w14:paraId="213F9FB6" w14:textId="77777777" w:rsidTr="001018F4">
        <w:trPr>
          <w:jc w:val="center"/>
        </w:trPr>
        <w:tc>
          <w:tcPr>
            <w:tcW w:w="126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1580A57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9554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mmune system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1A9CAC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9</w:t>
            </w:r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F92E35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51D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tructural molecule activit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center"/>
          </w:tcPr>
          <w:p w14:paraId="414578FF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3</w:t>
            </w:r>
          </w:p>
        </w:tc>
      </w:tr>
      <w:tr w:rsidR="00925F62" w:rsidRPr="00925F62" w14:paraId="31FC9D69" w14:textId="77777777" w:rsidTr="001018F4">
        <w:trPr>
          <w:jc w:val="center"/>
        </w:trPr>
        <w:tc>
          <w:tcPr>
            <w:tcW w:w="126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0DED12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8175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ulti-organism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B82E42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5</w:t>
            </w:r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D38221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F1E5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ransporter activit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center"/>
          </w:tcPr>
          <w:p w14:paraId="22D3CA17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1</w:t>
            </w:r>
          </w:p>
        </w:tc>
      </w:tr>
      <w:tr w:rsidR="00925F62" w:rsidRPr="00925F62" w14:paraId="5AB496CE" w14:textId="77777777" w:rsidTr="001018F4">
        <w:trPr>
          <w:jc w:val="center"/>
        </w:trPr>
        <w:tc>
          <w:tcPr>
            <w:tcW w:w="126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32FA2CE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94A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ocomo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A38528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0</w:t>
            </w:r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3830DD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664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ignal transducer activit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center"/>
          </w:tcPr>
          <w:p w14:paraId="00DA8889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</w:t>
            </w:r>
          </w:p>
        </w:tc>
      </w:tr>
      <w:tr w:rsidR="00925F62" w:rsidRPr="00925F62" w14:paraId="5BE22E4D" w14:textId="77777777" w:rsidTr="001018F4">
        <w:trPr>
          <w:jc w:val="center"/>
        </w:trPr>
        <w:tc>
          <w:tcPr>
            <w:tcW w:w="126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D0A4F07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9DF3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iological adhe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666E63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</w:t>
            </w:r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A59039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C6C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olecular transducer activit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center"/>
          </w:tcPr>
          <w:p w14:paraId="64C7B11A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</w:t>
            </w:r>
          </w:p>
        </w:tc>
      </w:tr>
      <w:tr w:rsidR="00925F62" w:rsidRPr="00925F62" w14:paraId="1892617C" w14:textId="77777777" w:rsidTr="001018F4">
        <w:trPr>
          <w:jc w:val="center"/>
        </w:trPr>
        <w:tc>
          <w:tcPr>
            <w:tcW w:w="126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17237B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8E18E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produ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B1BD16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</w:t>
            </w:r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AFA6D1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9F981D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ntioxidant activity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39B518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</w:t>
            </w:r>
          </w:p>
        </w:tc>
      </w:tr>
    </w:tbl>
    <w:p w14:paraId="42B29E8C" w14:textId="36AB55C5" w:rsidR="00925F62" w:rsidRDefault="00925F62" w:rsidP="00925F62">
      <w:pPr>
        <w:spacing w:line="480" w:lineRule="auto"/>
        <w:rPr>
          <w:rFonts w:ascii="Times New Roman" w:eastAsiaTheme="minorHAnsi" w:hAnsi="Times New Roman" w:cs="Times New Roman"/>
          <w:color w:val="00B0F0"/>
          <w:szCs w:val="21"/>
        </w:rPr>
      </w:pPr>
    </w:p>
    <w:p w14:paraId="66062548" w14:textId="14D11646" w:rsidR="00037E3C" w:rsidRDefault="00037E3C" w:rsidP="00925F62">
      <w:pPr>
        <w:spacing w:line="480" w:lineRule="auto"/>
        <w:rPr>
          <w:rFonts w:ascii="Times New Roman" w:eastAsiaTheme="minorHAnsi" w:hAnsi="Times New Roman" w:cs="Times New Roman"/>
          <w:color w:val="00B0F0"/>
          <w:szCs w:val="21"/>
        </w:rPr>
      </w:pPr>
    </w:p>
    <w:p w14:paraId="34502A1C" w14:textId="77777777" w:rsidR="00037E3C" w:rsidRPr="00925F62" w:rsidRDefault="00037E3C" w:rsidP="00925F62">
      <w:pPr>
        <w:spacing w:line="480" w:lineRule="auto"/>
        <w:rPr>
          <w:rFonts w:ascii="Times New Roman" w:eastAsiaTheme="minorHAnsi" w:hAnsi="Times New Roman" w:cs="Times New Roman"/>
          <w:color w:val="00B0F0"/>
          <w:szCs w:val="21"/>
        </w:rPr>
      </w:pPr>
    </w:p>
    <w:p w14:paraId="59794C28" w14:textId="4F6E30E2" w:rsidR="00925F62" w:rsidRPr="00925F62" w:rsidRDefault="00925F62" w:rsidP="00925F62">
      <w:pPr>
        <w:spacing w:line="480" w:lineRule="auto"/>
        <w:jc w:val="center"/>
        <w:rPr>
          <w:rFonts w:ascii="Times New Roman" w:eastAsiaTheme="minorHAnsi" w:hAnsi="Times New Roman" w:cs="Times New Roman"/>
          <w:color w:val="000000" w:themeColor="text1"/>
          <w:szCs w:val="21"/>
        </w:rPr>
      </w:pPr>
      <w:r w:rsidRPr="00925F62">
        <w:rPr>
          <w:rFonts w:ascii="Times New Roman" w:eastAsiaTheme="minorHAnsi" w:hAnsi="Times New Roman" w:cs="Times New Roman"/>
          <w:color w:val="000000" w:themeColor="text1"/>
          <w:szCs w:val="21"/>
        </w:rPr>
        <w:lastRenderedPageBreak/>
        <w:t xml:space="preserve">Table 2. Downregulated GO annotation </w:t>
      </w:r>
      <w:r w:rsidR="00037E3C" w:rsidRPr="00925F62">
        <w:rPr>
          <w:rFonts w:ascii="Times New Roman" w:eastAsiaTheme="minorHAnsi" w:hAnsi="Times New Roman" w:cs="Times New Roman"/>
          <w:color w:val="000000" w:themeColor="text1"/>
          <w:szCs w:val="21"/>
        </w:rPr>
        <w:t>classification</w:t>
      </w:r>
      <w:r w:rsidR="00037E3C">
        <w:rPr>
          <w:rFonts w:ascii="Times New Roman" w:eastAsiaTheme="minorHAnsi" w:hAnsi="Times New Roman" w:cs="Times New Roman"/>
          <w:color w:val="000000" w:themeColor="text1"/>
          <w:szCs w:val="21"/>
        </w:rPr>
        <w:t xml:space="preserve"> </w:t>
      </w:r>
      <w:r w:rsidRPr="00925F62">
        <w:rPr>
          <w:rFonts w:ascii="Times New Roman" w:eastAsiaTheme="minorHAnsi" w:hAnsi="Times New Roman" w:cs="Times New Roman"/>
          <w:color w:val="000000" w:themeColor="text1"/>
          <w:szCs w:val="21"/>
        </w:rPr>
        <w:t>(</w:t>
      </w:r>
      <w:r w:rsidR="00B136C4">
        <w:rPr>
          <w:rFonts w:ascii="Times New Roman" w:eastAsiaTheme="minorHAnsi" w:hAnsi="Times New Roman" w:cs="Times New Roman"/>
          <w:color w:val="000000" w:themeColor="text1"/>
          <w:szCs w:val="21"/>
        </w:rPr>
        <w:t>G</w:t>
      </w:r>
      <w:r w:rsidRPr="00925F62">
        <w:rPr>
          <w:rFonts w:ascii="Times New Roman" w:eastAsiaTheme="minorHAnsi" w:hAnsi="Times New Roman" w:cs="Times New Roman"/>
          <w:color w:val="000000" w:themeColor="text1"/>
          <w:szCs w:val="21"/>
        </w:rPr>
        <w:t>eriatric/</w:t>
      </w:r>
      <w:r w:rsidR="00B136C4">
        <w:rPr>
          <w:rFonts w:ascii="Times New Roman" w:eastAsiaTheme="minorHAnsi" w:hAnsi="Times New Roman" w:cs="Times New Roman"/>
          <w:color w:val="000000" w:themeColor="text1"/>
          <w:szCs w:val="21"/>
        </w:rPr>
        <w:t>F</w:t>
      </w:r>
      <w:bookmarkStart w:id="1" w:name="_GoBack"/>
      <w:bookmarkEnd w:id="1"/>
      <w:r w:rsidRPr="00925F62">
        <w:rPr>
          <w:rFonts w:ascii="Times New Roman" w:eastAsiaTheme="minorHAnsi" w:hAnsi="Times New Roman" w:cs="Times New Roman"/>
          <w:color w:val="000000" w:themeColor="text1"/>
          <w:szCs w:val="21"/>
        </w:rPr>
        <w:t>etal).</w:t>
      </w:r>
    </w:p>
    <w:tbl>
      <w:tblPr>
        <w:tblStyle w:val="a7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1719"/>
        <w:gridCol w:w="1134"/>
        <w:gridCol w:w="1276"/>
        <w:gridCol w:w="1843"/>
        <w:gridCol w:w="1134"/>
      </w:tblGrid>
      <w:tr w:rsidR="00925F62" w:rsidRPr="00925F62" w14:paraId="6FC67E1E" w14:textId="77777777" w:rsidTr="001018F4">
        <w:trPr>
          <w:trHeight w:val="212"/>
          <w:jc w:val="center"/>
        </w:trPr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B7892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O Terms Level 1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D2AF1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O Terms Level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53858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. of Prote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2F44CF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O Terms Level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FA5EB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O Terms Level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D17CB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. of Protein</w:t>
            </w:r>
          </w:p>
        </w:tc>
      </w:tr>
      <w:tr w:rsidR="00925F62" w:rsidRPr="00925F62" w14:paraId="526B70E5" w14:textId="77777777" w:rsidTr="001018F4">
        <w:trPr>
          <w:jc w:val="center"/>
        </w:trPr>
        <w:tc>
          <w:tcPr>
            <w:tcW w:w="1258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CE127A8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iological Process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BB1B17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ellular proc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90B310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8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D639934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ellular Compon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92F5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xtracellular reg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298FE95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7</w:t>
            </w:r>
          </w:p>
        </w:tc>
      </w:tr>
      <w:tr w:rsidR="00925F62" w:rsidRPr="00925F62" w14:paraId="740786E6" w14:textId="77777777" w:rsidTr="001018F4">
        <w:trPr>
          <w:jc w:val="center"/>
        </w:trPr>
        <w:tc>
          <w:tcPr>
            <w:tcW w:w="125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ED6E81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BD14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ingle-organism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0F6722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38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F44609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BA6F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embrane-enclosed lu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0101522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5</w:t>
            </w:r>
          </w:p>
        </w:tc>
      </w:tr>
      <w:tr w:rsidR="00925F62" w:rsidRPr="00925F62" w14:paraId="213D1DED" w14:textId="77777777" w:rsidTr="001018F4">
        <w:trPr>
          <w:jc w:val="center"/>
        </w:trPr>
        <w:tc>
          <w:tcPr>
            <w:tcW w:w="125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FCF25AE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756E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iological reg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D6C20C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8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DF0BF8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AF91D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acromolecular comp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093CD7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8</w:t>
            </w:r>
          </w:p>
        </w:tc>
      </w:tr>
      <w:tr w:rsidR="00925F62" w:rsidRPr="00925F62" w14:paraId="5320343C" w14:textId="77777777" w:rsidTr="001018F4">
        <w:trPr>
          <w:jc w:val="center"/>
        </w:trPr>
        <w:tc>
          <w:tcPr>
            <w:tcW w:w="125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0B1D794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116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AF43BA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8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C604BA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FD7F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ell j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69CA985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4</w:t>
            </w:r>
          </w:p>
        </w:tc>
      </w:tr>
      <w:tr w:rsidR="00925F62" w:rsidRPr="00925F62" w14:paraId="3B8898BD" w14:textId="77777777" w:rsidTr="001018F4">
        <w:trPr>
          <w:jc w:val="center"/>
        </w:trPr>
        <w:tc>
          <w:tcPr>
            <w:tcW w:w="125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580CCF2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3004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sponse to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95C398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8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7D9CA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6A17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upramolecular comp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F689E2B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3</w:t>
            </w:r>
          </w:p>
        </w:tc>
      </w:tr>
      <w:tr w:rsidR="00925F62" w:rsidRPr="00925F62" w14:paraId="581BDB21" w14:textId="77777777" w:rsidTr="001018F4">
        <w:trPr>
          <w:trHeight w:val="154"/>
          <w:jc w:val="center"/>
        </w:trPr>
        <w:tc>
          <w:tcPr>
            <w:tcW w:w="125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2584F39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F8E7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cellular component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D07C6E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424F85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166B4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ynap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EFDC283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</w:t>
            </w:r>
          </w:p>
        </w:tc>
      </w:tr>
      <w:tr w:rsidR="00925F62" w:rsidRPr="00925F62" w14:paraId="1F7D095E" w14:textId="77777777" w:rsidTr="001018F4">
        <w:trPr>
          <w:trHeight w:val="154"/>
          <w:jc w:val="center"/>
        </w:trPr>
        <w:tc>
          <w:tcPr>
            <w:tcW w:w="125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FB25C07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469E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rganization or biogenesis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7EFF94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D1FA4FC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olecular Func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0937AD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ind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6A9E9D9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90</w:t>
            </w:r>
          </w:p>
        </w:tc>
      </w:tr>
      <w:tr w:rsidR="00925F62" w:rsidRPr="00925F62" w14:paraId="2DFAE4BF" w14:textId="77777777" w:rsidTr="001018F4">
        <w:trPr>
          <w:jc w:val="center"/>
        </w:trPr>
        <w:tc>
          <w:tcPr>
            <w:tcW w:w="125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ADD2554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DA9D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oca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E87D5F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2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1E722B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882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atalytic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4892FC8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8</w:t>
            </w:r>
          </w:p>
        </w:tc>
      </w:tr>
      <w:tr w:rsidR="00925F62" w:rsidRPr="00925F62" w14:paraId="343A7098" w14:textId="77777777" w:rsidTr="001018F4">
        <w:trPr>
          <w:trHeight w:val="154"/>
          <w:jc w:val="center"/>
        </w:trPr>
        <w:tc>
          <w:tcPr>
            <w:tcW w:w="125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D264C1B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5DAF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multicellular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10CD0E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2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975AB1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1284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tructural molecul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3F6201B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4</w:t>
            </w:r>
          </w:p>
        </w:tc>
      </w:tr>
      <w:tr w:rsidR="00925F62" w:rsidRPr="00925F62" w14:paraId="3A12DED6" w14:textId="77777777" w:rsidTr="001018F4">
        <w:trPr>
          <w:trHeight w:val="154"/>
          <w:jc w:val="center"/>
        </w:trPr>
        <w:tc>
          <w:tcPr>
            <w:tcW w:w="125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0FE4751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CEEE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rganismal process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C97EDD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14CE9C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06D9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olecular function regul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DDE73F1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0</w:t>
            </w:r>
          </w:p>
        </w:tc>
      </w:tr>
      <w:tr w:rsidR="00925F62" w:rsidRPr="00925F62" w14:paraId="0A5A1257" w14:textId="77777777" w:rsidTr="001018F4">
        <w:trPr>
          <w:jc w:val="center"/>
        </w:trPr>
        <w:tc>
          <w:tcPr>
            <w:tcW w:w="125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0FB7C02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F80C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evelopmental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C8BB5A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C84C94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9E49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ransporter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27B2C2A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</w:t>
            </w:r>
          </w:p>
        </w:tc>
      </w:tr>
      <w:tr w:rsidR="00925F62" w:rsidRPr="00925F62" w14:paraId="4DFB899B" w14:textId="77777777" w:rsidTr="001018F4">
        <w:trPr>
          <w:jc w:val="center"/>
        </w:trPr>
        <w:tc>
          <w:tcPr>
            <w:tcW w:w="125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C7E473B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820B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ACB124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14A76A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7895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ignal transducer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089B542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</w:t>
            </w:r>
          </w:p>
        </w:tc>
      </w:tr>
      <w:tr w:rsidR="00925F62" w:rsidRPr="00925F62" w14:paraId="76055879" w14:textId="77777777" w:rsidTr="001018F4">
        <w:trPr>
          <w:jc w:val="center"/>
        </w:trPr>
        <w:tc>
          <w:tcPr>
            <w:tcW w:w="125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5DAD6FA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FC39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ulti-organism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5A1AE2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C61377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7B05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transcription factor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4AAD50E6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</w:t>
            </w:r>
          </w:p>
        </w:tc>
      </w:tr>
      <w:tr w:rsidR="00925F62" w:rsidRPr="00925F62" w14:paraId="750C36BF" w14:textId="77777777" w:rsidTr="001018F4">
        <w:trPr>
          <w:jc w:val="center"/>
        </w:trPr>
        <w:tc>
          <w:tcPr>
            <w:tcW w:w="125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62020C1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55D42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mmune system proc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7A25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8AC222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81D8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ctivity, protein bindin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6F02018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25F62" w:rsidRPr="00925F62" w14:paraId="3FEBC795" w14:textId="77777777" w:rsidTr="001018F4">
        <w:trPr>
          <w:jc w:val="center"/>
        </w:trPr>
        <w:tc>
          <w:tcPr>
            <w:tcW w:w="1258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09D2B4E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ellular Component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33B28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351560F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1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5F3FD7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CC09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ucleic acid bindin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54404033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</w:t>
            </w:r>
          </w:p>
        </w:tc>
      </w:tr>
      <w:tr w:rsidR="00925F62" w:rsidRPr="00925F62" w14:paraId="28DA32DD" w14:textId="77777777" w:rsidTr="001018F4">
        <w:trPr>
          <w:trHeight w:val="51"/>
          <w:jc w:val="center"/>
        </w:trPr>
        <w:tc>
          <w:tcPr>
            <w:tcW w:w="125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3547DEA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4B3A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rganel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A5EC61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8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6A05E7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3F64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ranscription factor activity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499BC50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25F62" w:rsidRPr="00925F62" w14:paraId="6B253420" w14:textId="77777777" w:rsidTr="001018F4">
        <w:trPr>
          <w:trHeight w:val="154"/>
          <w:jc w:val="center"/>
        </w:trPr>
        <w:tc>
          <w:tcPr>
            <w:tcW w:w="125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5DE0E0B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D99F5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embra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981D4D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25F6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A8EFE2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793EE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3C301B5" w14:textId="77777777" w:rsidR="00925F62" w:rsidRPr="00925F62" w:rsidRDefault="00925F62" w:rsidP="001018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</w:tbl>
    <w:p w14:paraId="27497FBB" w14:textId="77777777" w:rsidR="004A39F4" w:rsidRPr="00925F62" w:rsidRDefault="004A39F4">
      <w:pPr>
        <w:rPr>
          <w:rFonts w:ascii="Times New Roman" w:hAnsi="Times New Roman" w:cs="Times New Roman"/>
        </w:rPr>
      </w:pPr>
    </w:p>
    <w:sectPr w:rsidR="004A39F4" w:rsidRPr="00925F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2437A7" w14:textId="77777777" w:rsidR="002E4870" w:rsidRDefault="002E4870" w:rsidP="00925F62">
      <w:r>
        <w:separator/>
      </w:r>
    </w:p>
  </w:endnote>
  <w:endnote w:type="continuationSeparator" w:id="0">
    <w:p w14:paraId="59BCEC73" w14:textId="77777777" w:rsidR="002E4870" w:rsidRDefault="002E4870" w:rsidP="00925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F9A93E" w14:textId="77777777" w:rsidR="002E4870" w:rsidRDefault="002E4870" w:rsidP="00925F62">
      <w:r>
        <w:separator/>
      </w:r>
    </w:p>
  </w:footnote>
  <w:footnote w:type="continuationSeparator" w:id="0">
    <w:p w14:paraId="4ECD1787" w14:textId="77777777" w:rsidR="002E4870" w:rsidRDefault="002E4870" w:rsidP="00925F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2MTIyNzSwNDa3NDRV0lEKTi0uzszPAykwrgUADD8v/CwAAAA="/>
    <w:docVar w:name="KY_MEDREF_DOCUID" w:val="{8AD9B29A-1224-48B7-ABE4-3DB5623EFB3B}"/>
    <w:docVar w:name="KY_MEDREF_VERSION" w:val="3"/>
  </w:docVars>
  <w:rsids>
    <w:rsidRoot w:val="00B56441"/>
    <w:rsid w:val="00037E3C"/>
    <w:rsid w:val="002E4870"/>
    <w:rsid w:val="00454C5B"/>
    <w:rsid w:val="004A39F4"/>
    <w:rsid w:val="00925F62"/>
    <w:rsid w:val="009A258C"/>
    <w:rsid w:val="00B136C4"/>
    <w:rsid w:val="00B5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57CA9"/>
  <w15:chartTrackingRefBased/>
  <w15:docId w15:val="{11340CE9-EAD3-41CF-83A2-E5D44F61B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5F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F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5F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5F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5F62"/>
    <w:rPr>
      <w:sz w:val="18"/>
      <w:szCs w:val="18"/>
    </w:rPr>
  </w:style>
  <w:style w:type="table" w:styleId="a7">
    <w:name w:val="Table Grid"/>
    <w:basedOn w:val="a1"/>
    <w:uiPriority w:val="39"/>
    <w:rsid w:val="00925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37E3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37E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</dc:creator>
  <cp:keywords/>
  <dc:description/>
  <cp:lastModifiedBy>QIU</cp:lastModifiedBy>
  <cp:revision>4</cp:revision>
  <dcterms:created xsi:type="dcterms:W3CDTF">2020-02-05T02:11:00Z</dcterms:created>
  <dcterms:modified xsi:type="dcterms:W3CDTF">2020-02-21T05:23:00Z</dcterms:modified>
</cp:coreProperties>
</file>